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able S13. List of genes showing altered expression by at least 2-fold in </w:t>
      </w:r>
      <w:r>
        <w:rPr>
          <w:rFonts w:cs="Times New Roman" w:ascii="Times New Roman" w:hAnsi="Times New Roman"/>
          <w:i/>
          <w:sz w:val="24"/>
          <w:szCs w:val="24"/>
        </w:rPr>
        <w:t>pmlI</w:t>
      </w:r>
      <w:r>
        <w:rPr>
          <w:rFonts w:cs="Times New Roman" w:ascii="Times New Roman" w:hAnsi="Times New Roman"/>
          <w:sz w:val="24"/>
          <w:szCs w:val="24"/>
        </w:rPr>
        <w:t xml:space="preserve"> mutant (Bp008</w:t>
      </w:r>
      <w:r>
        <w:rPr>
          <w:rFonts w:cs="Times New Roman" w:ascii="Times New Roman" w:hAnsi="Times New Roman"/>
          <w:i/>
          <w:sz w:val="24"/>
          <w:szCs w:val="24"/>
        </w:rPr>
        <w:t>ΔpmlI</w:t>
      </w:r>
      <w:r>
        <w:rPr>
          <w:rFonts w:cs="Times New Roman" w:ascii="Times New Roman" w:hAnsi="Times New Roman"/>
          <w:sz w:val="24"/>
          <w:szCs w:val="24"/>
        </w:rPr>
        <w:t>) with respect to its wild type (Bp008).</w:t>
      </w:r>
    </w:p>
    <w:p>
      <w:pPr>
        <w:pStyle w:val="Normal"/>
        <w:spacing w:lineRule="auto" w:line="240" w:before="0" w:after="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942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2100"/>
        <w:gridCol w:w="960"/>
        <w:gridCol w:w="1341"/>
        <w:gridCol w:w="2200"/>
      </w:tblGrid>
      <w:tr>
        <w:trPr>
          <w:trHeight w:val="300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  <w:t>Gene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  <w:t>(Up) Fold Chang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  <w:t xml:space="preserve">Gene 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  <w:t>(Down) Fold Change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83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8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39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144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68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5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39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143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32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82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87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23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35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0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58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5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41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6.9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04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58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6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11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94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0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67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07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18.8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68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73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16.9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68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80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15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79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26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14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13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19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02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13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68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19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93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12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25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17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77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12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88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1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84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12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21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15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27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12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21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15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07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1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88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14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94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1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04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1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80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11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68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1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41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11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04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14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90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11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82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1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38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11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88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1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26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10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83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1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02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10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83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1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02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9.8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83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1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74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9.8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68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1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73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9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17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1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74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8.9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88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1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41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8.8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06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1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89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8.8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83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1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27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8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32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1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46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8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82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1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113A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8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48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1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14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8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79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1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30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8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06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1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89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7.9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04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1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14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7.9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21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1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41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7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17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9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38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7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11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9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87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7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83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9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46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7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48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9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74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7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89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9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14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7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04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9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28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7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04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9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27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7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66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9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89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7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82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9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41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6.9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08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8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27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6.8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89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8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43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6.8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48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8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84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6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89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8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28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6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05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8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88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6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79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15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6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68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89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6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68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59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6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73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7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28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6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06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74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6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61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00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6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13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07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6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82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33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6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02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07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6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21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89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6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21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7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14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6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55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7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94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6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04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80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6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83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24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6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09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96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6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56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50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6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83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83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6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05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7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02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6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56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384a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6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89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36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5.9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42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60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5.9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39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50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5.9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25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12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5.8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69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31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5.8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58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02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5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61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55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5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02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50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5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04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81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5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42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95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5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32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48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5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57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75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5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68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14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5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79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05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5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68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18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5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49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73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5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32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6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98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5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58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6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89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5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27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5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91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5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05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5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02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5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05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5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58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5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21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5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89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5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87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5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30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5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04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5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50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5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61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5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02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5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07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5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92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5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20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5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07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5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82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5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35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5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27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5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93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5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10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5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14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5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90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5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46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5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34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5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46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5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20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5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29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5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09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5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97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5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72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5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44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5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39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4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14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5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90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73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5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76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01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5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65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88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5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91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15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5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91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80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5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21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4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13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5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66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4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30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5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11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4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92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5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58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4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89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9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61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4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18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9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63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4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74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9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05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4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92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8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25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97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8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61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90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8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27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28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63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28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57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74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04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92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268A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02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42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73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09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32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88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75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24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24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71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20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70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500A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60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89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20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86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22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32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22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24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21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88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29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90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02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05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11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19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812A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08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65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09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09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30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68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11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53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05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71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4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24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21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4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13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95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4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33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49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65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61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18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51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59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45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919A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36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34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72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61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13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38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95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13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53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28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35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44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68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14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75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59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95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41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35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73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72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72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03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58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91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15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35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89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24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34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47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25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20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58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22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31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72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92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39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57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4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87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15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9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22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32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9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08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73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9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42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27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9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64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13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9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90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65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9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68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774A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8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42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97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8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66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26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8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61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37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8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09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72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8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04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00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58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08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48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14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24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03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24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26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70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26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09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53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10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24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59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98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81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80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10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93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08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23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23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44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48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21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19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98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90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49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58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17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50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61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20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37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25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54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04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01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02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31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77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385A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58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28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26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30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81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33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09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57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37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33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02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13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33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33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42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02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21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57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19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58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93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13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35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29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24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50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72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43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33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16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51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75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52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18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33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30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91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61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32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30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25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17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s0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82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95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08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59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44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68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81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42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78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20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04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94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02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10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19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88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27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93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30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20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13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31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58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371C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27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20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88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83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09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76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13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71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09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69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08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76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39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33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61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18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43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05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31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19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28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30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79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49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43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72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32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51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07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65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22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02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49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28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19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03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05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06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04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66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81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63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92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80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52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04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18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19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77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15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86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60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74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23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38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74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59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24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14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10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41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19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55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t1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31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10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99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31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05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25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92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30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90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74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18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19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38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09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383a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91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63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06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28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71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26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53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97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54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74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88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36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09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48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71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17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21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30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10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26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3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48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43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9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708A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87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9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37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88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9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83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24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9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37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14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9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35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77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9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27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10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9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09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34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9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92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20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9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61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39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9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05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61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9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86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57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9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12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48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9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00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38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9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27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57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9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75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69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9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48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28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9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24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95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8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72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19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8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45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23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8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02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185a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8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09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31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8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66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84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8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89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29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8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72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38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8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04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27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8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19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88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8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04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10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8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79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83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8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91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33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8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70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12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8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20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81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8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90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80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8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44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59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8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34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98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8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22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58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12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84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62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14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20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74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02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49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70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67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91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86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s0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084A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28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48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87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08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57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19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09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50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71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52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58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81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53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24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37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14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35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74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51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80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17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18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60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17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03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82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63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50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11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03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075a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17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96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22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19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57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15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50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29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33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51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34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75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16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34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61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35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66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09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68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09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88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41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04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09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19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60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17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47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84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09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35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22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09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68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17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70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14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60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18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27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65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75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36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03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38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65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32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458a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01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18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27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30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43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11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46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99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087A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24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21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57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43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95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82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72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69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04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00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04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01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71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89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56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07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90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61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23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39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00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12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06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14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17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35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84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40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44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47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77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28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85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28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40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46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28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25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10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61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67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53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11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09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t3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54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14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72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00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61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470A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23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59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55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91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12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30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03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78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53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68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74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22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35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51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82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71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87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70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07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97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15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63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80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13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02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12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97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22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18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31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91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05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14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09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63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34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77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45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39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03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57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45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07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55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29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63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08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047a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53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05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86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42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70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10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33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34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90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31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83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19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27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01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69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05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35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t0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62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23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14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91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69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71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22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371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50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35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00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35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52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34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11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35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03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15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09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60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67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21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82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63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68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68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57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15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00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34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33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27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01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95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29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81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33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59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42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06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55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27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00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65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78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13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12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71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28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70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32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30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48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23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28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93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18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70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11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97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31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78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14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49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81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04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66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38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09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37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66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55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56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94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43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26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07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63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22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53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12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76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49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23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07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23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39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05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03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00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75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21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32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05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46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54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92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67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81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19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25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91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55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20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29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85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12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22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72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46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84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84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76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10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73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88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27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58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54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00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08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87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97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61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44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88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68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95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27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30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02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65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81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73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00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28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03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28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69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30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05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07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25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30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54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t1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55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04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14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79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74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30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53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21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76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27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42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15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25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04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12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09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49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05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14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22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05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97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25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11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11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16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03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364a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32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29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16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17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31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11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32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76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46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11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80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26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51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75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12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60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08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59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08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11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56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23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16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75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00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01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45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45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62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402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212A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53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46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59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52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95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12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30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33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16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14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59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08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03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83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60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58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96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57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72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23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586a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31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44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61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71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28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37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03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86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86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67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28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64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86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45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23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25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03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75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17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t4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94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28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07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92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07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99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74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55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10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66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16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47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68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29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66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05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36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60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52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81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13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22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80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63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08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76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25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81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77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36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78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32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84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37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48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81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64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09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32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549A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12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25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18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25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75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21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61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48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02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44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35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84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02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230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59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74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61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13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60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61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34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62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18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302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177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84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65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299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74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126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L053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0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BPSS069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-2.0</w:t>
            </w:r>
          </w:p>
        </w:tc>
      </w:tr>
    </w:tbl>
    <w:p>
      <w:pPr>
        <w:pStyle w:val="Normal"/>
        <w:spacing w:lineRule="auto" w:line="240" w:before="0" w:after="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SimSun;宋体" w:cs="Times New Roman"/>
      <w:b/>
      <w:bCs/>
      <w:color w:val="4F81BD"/>
      <w:sz w:val="26"/>
      <w:szCs w:val="2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  <w:lang w:val="en-US"/>
    </w:rPr>
  </w:style>
  <w:style w:type="character" w:styleId="HeaderChar">
    <w:name w:val="Header Char"/>
    <w:basedOn w:val="DefaultParagraphFont"/>
    <w:qFormat/>
    <w:rPr>
      <w:rFonts w:ascii="Calibri" w:hAnsi="Calibri" w:eastAsia="SimSun;宋体" w:cs="Times New Roman"/>
      <w:lang w:val="en-US"/>
    </w:rPr>
  </w:style>
  <w:style w:type="character" w:styleId="FooterChar">
    <w:name w:val="Footer Char"/>
    <w:basedOn w:val="DefaultParagraphFont"/>
    <w:qFormat/>
    <w:rPr>
      <w:rFonts w:ascii="Calibri" w:hAnsi="Calibri" w:eastAsia="SimSun;宋体" w:cs="Times New Roman"/>
      <w:lang w:val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SimSun;宋体" w:cs="Times New Roman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6T01:09:00Z</dcterms:created>
  <dc:creator>ooiwf</dc:creator>
  <dc:description/>
  <cp:keywords/>
  <dc:language>en-US</dc:language>
  <cp:lastModifiedBy>ooiwf</cp:lastModifiedBy>
  <dcterms:modified xsi:type="dcterms:W3CDTF">2013-08-07T05:40:00Z</dcterms:modified>
  <cp:revision>4</cp:revision>
  <dc:subject/>
  <dc:title/>
</cp:coreProperties>
</file>